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40FF7" w14:textId="77777777" w:rsidR="006C59BB" w:rsidRPr="00E42DE8" w:rsidRDefault="006C59BB" w:rsidP="006C59BB">
      <w:pPr>
        <w:outlineLvl w:val="0"/>
      </w:pPr>
      <w:r>
        <w:rPr>
          <w:b/>
          <w:u w:val="single"/>
        </w:rPr>
        <w:t xml:space="preserve">Supplementary Table 2: cis </w:t>
      </w:r>
      <w:proofErr w:type="spellStart"/>
      <w:r>
        <w:rPr>
          <w:b/>
          <w:u w:val="single"/>
        </w:rPr>
        <w:t>eQTLs</w:t>
      </w:r>
      <w:proofErr w:type="spellEnd"/>
      <w:r>
        <w:rPr>
          <w:b/>
          <w:u w:val="single"/>
        </w:rPr>
        <w:t xml:space="preserve"> and </w:t>
      </w:r>
      <w:proofErr w:type="spellStart"/>
      <w:r>
        <w:rPr>
          <w:b/>
          <w:u w:val="single"/>
        </w:rPr>
        <w:t>sQTLs</w:t>
      </w:r>
      <w:proofErr w:type="spellEnd"/>
      <w:r>
        <w:rPr>
          <w:b/>
          <w:u w:val="single"/>
        </w:rPr>
        <w:t xml:space="preserve"> identified at the 10% FDR</w:t>
      </w:r>
    </w:p>
    <w:p w14:paraId="5FB548DA" w14:textId="77777777" w:rsidR="006C59BB" w:rsidRPr="00412F71" w:rsidRDefault="006C59BB" w:rsidP="006C59BB">
      <w:pPr>
        <w:rPr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9"/>
        <w:gridCol w:w="2906"/>
        <w:gridCol w:w="2915"/>
      </w:tblGrid>
      <w:tr w:rsidR="006C59BB" w14:paraId="174F2CF7" w14:textId="77777777" w:rsidTr="00CE42A1">
        <w:tc>
          <w:tcPr>
            <w:tcW w:w="3529" w:type="dxa"/>
          </w:tcPr>
          <w:p w14:paraId="48B8B008" w14:textId="77777777" w:rsidR="006C59BB" w:rsidRDefault="006C59BB" w:rsidP="00CE42A1"/>
        </w:tc>
        <w:tc>
          <w:tcPr>
            <w:tcW w:w="2906" w:type="dxa"/>
          </w:tcPr>
          <w:p w14:paraId="7045FEC4" w14:textId="77777777" w:rsidR="006C59BB" w:rsidRPr="00BF71C7" w:rsidRDefault="006C59BB" w:rsidP="00CE42A1">
            <w:pPr>
              <w:rPr>
                <w:b/>
              </w:rPr>
            </w:pPr>
            <w:r w:rsidRPr="00BF71C7">
              <w:rPr>
                <w:b/>
              </w:rPr>
              <w:t>Cis-</w:t>
            </w:r>
            <w:proofErr w:type="spellStart"/>
            <w:r w:rsidRPr="00BF71C7">
              <w:rPr>
                <w:b/>
              </w:rPr>
              <w:t>eQTL</w:t>
            </w:r>
            <w:proofErr w:type="spellEnd"/>
            <w:r w:rsidRPr="00BF71C7">
              <w:rPr>
                <w:b/>
              </w:rPr>
              <w:t xml:space="preserve"> analysis</w:t>
            </w:r>
          </w:p>
        </w:tc>
        <w:tc>
          <w:tcPr>
            <w:tcW w:w="2915" w:type="dxa"/>
          </w:tcPr>
          <w:p w14:paraId="484B9991" w14:textId="77777777" w:rsidR="006C59BB" w:rsidRPr="00BF71C7" w:rsidRDefault="006C59BB" w:rsidP="00CE42A1">
            <w:pPr>
              <w:rPr>
                <w:b/>
              </w:rPr>
            </w:pPr>
            <w:r>
              <w:rPr>
                <w:b/>
              </w:rPr>
              <w:t>Cis-</w:t>
            </w:r>
            <w:proofErr w:type="spellStart"/>
            <w:r>
              <w:rPr>
                <w:b/>
              </w:rPr>
              <w:t>s</w:t>
            </w:r>
            <w:r w:rsidRPr="00BF71C7">
              <w:rPr>
                <w:b/>
              </w:rPr>
              <w:t>QTL</w:t>
            </w:r>
            <w:proofErr w:type="spellEnd"/>
            <w:r w:rsidRPr="00BF71C7">
              <w:rPr>
                <w:b/>
              </w:rPr>
              <w:t xml:space="preserve"> analysis</w:t>
            </w:r>
          </w:p>
        </w:tc>
      </w:tr>
      <w:tr w:rsidR="006C59BB" w14:paraId="05100297" w14:textId="77777777" w:rsidTr="00CE42A1">
        <w:tc>
          <w:tcPr>
            <w:tcW w:w="3529" w:type="dxa"/>
          </w:tcPr>
          <w:p w14:paraId="537CB8AD" w14:textId="77777777" w:rsidR="006C59BB" w:rsidRPr="007806A0" w:rsidRDefault="006C59BB" w:rsidP="00CE42A1">
            <w:r w:rsidRPr="007806A0">
              <w:t>Tests conducted</w:t>
            </w:r>
          </w:p>
        </w:tc>
        <w:tc>
          <w:tcPr>
            <w:tcW w:w="2906" w:type="dxa"/>
          </w:tcPr>
          <w:p w14:paraId="72C5A07B" w14:textId="77777777" w:rsidR="006C59BB" w:rsidRPr="007806A0" w:rsidRDefault="006C59BB" w:rsidP="00CE42A1">
            <w:r>
              <w:t>99,035,498</w:t>
            </w:r>
          </w:p>
        </w:tc>
        <w:tc>
          <w:tcPr>
            <w:tcW w:w="2915" w:type="dxa"/>
          </w:tcPr>
          <w:p w14:paraId="22AA9482" w14:textId="77777777" w:rsidR="006C59BB" w:rsidRPr="007806A0" w:rsidRDefault="006C59BB" w:rsidP="00CE42A1">
            <w:r>
              <w:t>365,901,394</w:t>
            </w:r>
          </w:p>
        </w:tc>
      </w:tr>
      <w:tr w:rsidR="006C59BB" w14:paraId="3AB239E1" w14:textId="77777777" w:rsidTr="00CE42A1">
        <w:tc>
          <w:tcPr>
            <w:tcW w:w="3529" w:type="dxa"/>
          </w:tcPr>
          <w:p w14:paraId="524019A5" w14:textId="77777777" w:rsidR="006C59BB" w:rsidRPr="007806A0" w:rsidRDefault="006C59BB" w:rsidP="00CE42A1">
            <w:r w:rsidRPr="007806A0">
              <w:t>Significant SNP-gene/intron pairs</w:t>
            </w:r>
          </w:p>
        </w:tc>
        <w:tc>
          <w:tcPr>
            <w:tcW w:w="2906" w:type="dxa"/>
          </w:tcPr>
          <w:p w14:paraId="0024B107" w14:textId="77777777" w:rsidR="006C59BB" w:rsidRPr="007806A0" w:rsidRDefault="006C59BB" w:rsidP="00CE42A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42,993</w:t>
            </w:r>
          </w:p>
        </w:tc>
        <w:tc>
          <w:tcPr>
            <w:tcW w:w="2915" w:type="dxa"/>
          </w:tcPr>
          <w:p w14:paraId="1AA8041B" w14:textId="77777777" w:rsidR="006C59BB" w:rsidRPr="007806A0" w:rsidRDefault="006C59BB" w:rsidP="00CE42A1">
            <w:r>
              <w:t>1,706,704</w:t>
            </w:r>
          </w:p>
        </w:tc>
      </w:tr>
      <w:tr w:rsidR="006C59BB" w14:paraId="5F57421E" w14:textId="77777777" w:rsidTr="00CE42A1">
        <w:tc>
          <w:tcPr>
            <w:tcW w:w="3529" w:type="dxa"/>
          </w:tcPr>
          <w:p w14:paraId="62634C2D" w14:textId="77777777" w:rsidR="006C59BB" w:rsidRPr="007806A0" w:rsidRDefault="006C59BB" w:rsidP="00CE42A1">
            <w:r w:rsidRPr="007806A0">
              <w:t xml:space="preserve">Significant unique </w:t>
            </w:r>
            <w:proofErr w:type="spellStart"/>
            <w:r w:rsidRPr="007806A0">
              <w:t>eQTL</w:t>
            </w:r>
            <w:proofErr w:type="spellEnd"/>
            <w:r w:rsidRPr="007806A0">
              <w:t>/</w:t>
            </w:r>
            <w:proofErr w:type="spellStart"/>
            <w:r w:rsidRPr="007806A0">
              <w:t>sQTL</w:t>
            </w:r>
            <w:proofErr w:type="spellEnd"/>
            <w:r w:rsidRPr="007806A0">
              <w:t xml:space="preserve"> SNPS</w:t>
            </w:r>
          </w:p>
        </w:tc>
        <w:tc>
          <w:tcPr>
            <w:tcW w:w="2906" w:type="dxa"/>
          </w:tcPr>
          <w:p w14:paraId="166E4BCB" w14:textId="77777777" w:rsidR="006C59BB" w:rsidRPr="007806A0" w:rsidRDefault="006C59BB" w:rsidP="00CE42A1">
            <w:r>
              <w:t>708,928</w:t>
            </w:r>
          </w:p>
        </w:tc>
        <w:tc>
          <w:tcPr>
            <w:tcW w:w="2915" w:type="dxa"/>
          </w:tcPr>
          <w:p w14:paraId="205E5E60" w14:textId="77777777" w:rsidR="006C59BB" w:rsidRPr="007806A0" w:rsidRDefault="006C59BB" w:rsidP="00CE42A1">
            <w:r>
              <w:t>561,060</w:t>
            </w:r>
          </w:p>
        </w:tc>
      </w:tr>
      <w:tr w:rsidR="006C59BB" w14:paraId="36759197" w14:textId="77777777" w:rsidTr="00CE42A1">
        <w:tc>
          <w:tcPr>
            <w:tcW w:w="3529" w:type="dxa"/>
          </w:tcPr>
          <w:p w14:paraId="31907069" w14:textId="77777777" w:rsidR="006C59BB" w:rsidRPr="007806A0" w:rsidRDefault="006C59BB" w:rsidP="00CE42A1">
            <w:r w:rsidRPr="007806A0">
              <w:t>Significant genes/exons</w:t>
            </w:r>
          </w:p>
        </w:tc>
        <w:tc>
          <w:tcPr>
            <w:tcW w:w="2906" w:type="dxa"/>
          </w:tcPr>
          <w:p w14:paraId="0D353B1F" w14:textId="77777777" w:rsidR="006C59BB" w:rsidRPr="007806A0" w:rsidRDefault="006C59BB" w:rsidP="00CE42A1">
            <w:r>
              <w:t>15,913 genes</w:t>
            </w:r>
          </w:p>
        </w:tc>
        <w:tc>
          <w:tcPr>
            <w:tcW w:w="2915" w:type="dxa"/>
          </w:tcPr>
          <w:p w14:paraId="4E29D8F8" w14:textId="77777777" w:rsidR="006C59BB" w:rsidRPr="007806A0" w:rsidRDefault="006C59BB" w:rsidP="00CE42A1">
            <w:r>
              <w:t>30,333 exons / 6742 genes</w:t>
            </w:r>
          </w:p>
        </w:tc>
      </w:tr>
    </w:tbl>
    <w:p w14:paraId="575F0C1F" w14:textId="77777777" w:rsidR="006C59BB" w:rsidRDefault="006C59BB" w:rsidP="006C59BB">
      <w:pPr>
        <w:rPr>
          <w:b/>
          <w:u w:val="single"/>
        </w:rPr>
      </w:pPr>
    </w:p>
    <w:p w14:paraId="7460D8ED" w14:textId="77777777" w:rsidR="006C59BB" w:rsidRDefault="006C59BB" w:rsidP="006C59BB">
      <w:pPr>
        <w:rPr>
          <w:b/>
          <w:u w:val="single"/>
        </w:rPr>
      </w:pPr>
    </w:p>
    <w:p w14:paraId="426EE9DE" w14:textId="77777777" w:rsidR="006C59BB" w:rsidRDefault="006C59BB">
      <w:bookmarkStart w:id="0" w:name="_GoBack"/>
      <w:bookmarkEnd w:id="0"/>
    </w:p>
    <w:sectPr w:rsidR="006C59BB" w:rsidSect="00D25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9BB"/>
    <w:rsid w:val="006C59BB"/>
    <w:rsid w:val="00D2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4144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59B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59BB"/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Macintosh Word</Application>
  <DocSecurity>0</DocSecurity>
  <Lines>2</Lines>
  <Paragraphs>1</Paragraphs>
  <ScaleCrop>false</ScaleCrop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10T00:21:00Z</dcterms:created>
  <dcterms:modified xsi:type="dcterms:W3CDTF">2019-04-10T00:21:00Z</dcterms:modified>
</cp:coreProperties>
</file>